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61E6" w:rsidRDefault="00BB61E6"/>
    <w:p w:rsidR="007374C4" w:rsidRPr="000D68E2" w:rsidRDefault="00FB0202" w:rsidP="00CE3732">
      <w:pPr>
        <w:jc w:val="left"/>
        <w:rPr>
          <w:rFonts w:ascii="Times New Roman" w:hAnsi="Times New Roman" w:cs="Times New Roman"/>
          <w:sz w:val="20"/>
          <w:szCs w:val="20"/>
        </w:rPr>
      </w:pPr>
      <w:r w:rsidRPr="00FB0202">
        <w:rPr>
          <w:rFonts w:ascii="Times New Roman" w:hAnsi="Times New Roman" w:cs="Times New Roman"/>
          <w:sz w:val="20"/>
          <w:szCs w:val="20"/>
        </w:rPr>
        <w:t xml:space="preserve">Appendix </w:t>
      </w:r>
      <w:r w:rsidR="007374C4" w:rsidRPr="000D68E2">
        <w:rPr>
          <w:rFonts w:ascii="Times New Roman" w:hAnsi="Times New Roman" w:cs="Times New Roman"/>
          <w:sz w:val="20"/>
          <w:szCs w:val="20"/>
        </w:rPr>
        <w:t xml:space="preserve">Table </w:t>
      </w:r>
      <w:r w:rsidR="009B0367">
        <w:rPr>
          <w:rFonts w:ascii="Times New Roman" w:hAnsi="Times New Roman" w:cs="Times New Roman"/>
          <w:sz w:val="20"/>
          <w:szCs w:val="20"/>
        </w:rPr>
        <w:t>6</w:t>
      </w:r>
      <w:r w:rsidR="007374C4" w:rsidRPr="000D68E2">
        <w:rPr>
          <w:rFonts w:ascii="Times New Roman" w:hAnsi="Times New Roman" w:cs="Times New Roman"/>
          <w:sz w:val="20"/>
          <w:szCs w:val="20"/>
        </w:rPr>
        <w:t xml:space="preserve"> – </w:t>
      </w:r>
      <w:r w:rsidR="000D68E2">
        <w:rPr>
          <w:rFonts w:ascii="Times New Roman" w:hAnsi="Times New Roman" w:cs="Times New Roman"/>
          <w:sz w:val="20"/>
          <w:szCs w:val="20"/>
        </w:rPr>
        <w:t xml:space="preserve">Losses of </w:t>
      </w:r>
      <w:r w:rsidR="007374C4" w:rsidRPr="000D68E2">
        <w:rPr>
          <w:rFonts w:ascii="Times New Roman" w:hAnsi="Times New Roman" w:cs="Times New Roman"/>
          <w:sz w:val="20"/>
          <w:szCs w:val="20"/>
        </w:rPr>
        <w:t>QALE</w:t>
      </w:r>
      <w:r w:rsidR="00864259">
        <w:rPr>
          <w:rFonts w:ascii="Times New Roman" w:hAnsi="Times New Roman" w:cs="Times New Roman"/>
          <w:sz w:val="20"/>
          <w:szCs w:val="20"/>
        </w:rPr>
        <w:t xml:space="preserve"> </w:t>
      </w:r>
      <w:r w:rsidR="007374C4" w:rsidRPr="000D68E2">
        <w:rPr>
          <w:rFonts w:ascii="Times New Roman" w:hAnsi="Times New Roman" w:cs="Times New Roman"/>
          <w:sz w:val="20"/>
          <w:szCs w:val="20"/>
        </w:rPr>
        <w:t>at</w:t>
      </w:r>
      <w:r w:rsidR="00864259">
        <w:rPr>
          <w:rFonts w:ascii="Times New Roman" w:hAnsi="Times New Roman" w:cs="Times New Roman"/>
          <w:sz w:val="20"/>
          <w:szCs w:val="20"/>
        </w:rPr>
        <w:t xml:space="preserve"> the</w:t>
      </w:r>
      <w:r w:rsidR="007374C4" w:rsidRPr="000D68E2">
        <w:rPr>
          <w:rFonts w:ascii="Times New Roman" w:hAnsi="Times New Roman" w:cs="Times New Roman"/>
          <w:sz w:val="20"/>
          <w:szCs w:val="20"/>
        </w:rPr>
        <w:t xml:space="preserve"> individual level</w:t>
      </w:r>
      <w:r w:rsidR="00656135">
        <w:rPr>
          <w:rFonts w:ascii="Times New Roman" w:hAnsi="Times New Roman" w:cs="Times New Roman"/>
          <w:sz w:val="20"/>
          <w:szCs w:val="20"/>
        </w:rPr>
        <w:t xml:space="preserve"> based on the sensitivity analysis</w:t>
      </w:r>
      <w:r w:rsidR="007374C4" w:rsidRPr="000D68E2">
        <w:rPr>
          <w:rFonts w:ascii="Times New Roman" w:hAnsi="Times New Roman" w:cs="Times New Roman"/>
          <w:sz w:val="20"/>
          <w:szCs w:val="20"/>
        </w:rPr>
        <w:t xml:space="preserve"> </w:t>
      </w:r>
      <w:r w:rsidR="00864259">
        <w:rPr>
          <w:rFonts w:ascii="Times New Roman" w:hAnsi="Times New Roman" w:cs="Times New Roman"/>
          <w:sz w:val="20"/>
          <w:szCs w:val="20"/>
        </w:rPr>
        <w:t>(with</w:t>
      </w:r>
      <w:r w:rsidR="007374C4" w:rsidRPr="000D68E2">
        <w:rPr>
          <w:rFonts w:ascii="Times New Roman" w:hAnsi="Times New Roman" w:cs="Times New Roman"/>
          <w:sz w:val="20"/>
          <w:szCs w:val="20"/>
        </w:rPr>
        <w:t xml:space="preserve"> the corresponding 95% confidence interv</w:t>
      </w:r>
      <w:r w:rsidR="00874C43">
        <w:rPr>
          <w:rFonts w:ascii="Times New Roman" w:hAnsi="Times New Roman" w:cs="Times New Roman"/>
          <w:sz w:val="20"/>
          <w:szCs w:val="20"/>
        </w:rPr>
        <w:t>a</w:t>
      </w:r>
      <w:r w:rsidR="007374C4" w:rsidRPr="000D68E2">
        <w:rPr>
          <w:rFonts w:ascii="Times New Roman" w:hAnsi="Times New Roman" w:cs="Times New Roman"/>
          <w:sz w:val="20"/>
          <w:szCs w:val="20"/>
        </w:rPr>
        <w:t>ls</w:t>
      </w:r>
      <w:r w:rsidR="00864259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W w:w="13324" w:type="dxa"/>
        <w:tblLook w:val="04A0" w:firstRow="1" w:lastRow="0" w:firstColumn="1" w:lastColumn="0" w:noHBand="0" w:noVBand="1"/>
      </w:tblPr>
      <w:tblGrid>
        <w:gridCol w:w="1560"/>
        <w:gridCol w:w="425"/>
        <w:gridCol w:w="898"/>
        <w:gridCol w:w="2409"/>
        <w:gridCol w:w="236"/>
        <w:gridCol w:w="1560"/>
        <w:gridCol w:w="1984"/>
        <w:gridCol w:w="558"/>
        <w:gridCol w:w="1143"/>
        <w:gridCol w:w="2551"/>
      </w:tblGrid>
      <w:tr w:rsidR="004261CC" w:rsidRPr="00864259" w:rsidTr="00711E2C">
        <w:trPr>
          <w:trHeight w:val="280"/>
        </w:trPr>
        <w:tc>
          <w:tcPr>
            <w:tcW w:w="15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ge </w:t>
            </w:r>
            <w:r w:rsidR="00CF3E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val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 </w:t>
            </w:r>
          </w:p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y)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39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1CC" w:rsidRPr="00864259" w:rsidRDefault="000D68E2" w:rsidP="008642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osses of 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QALE 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</w:t>
            </w:r>
            <w:r w:rsidR="00864259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he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dividual level</w:t>
            </w:r>
          </w:p>
        </w:tc>
      </w:tr>
      <w:tr w:rsidR="00733929" w:rsidRPr="00864259" w:rsidTr="00711E2C">
        <w:trPr>
          <w:trHeight w:val="963"/>
        </w:trPr>
        <w:tc>
          <w:tcPr>
            <w:tcW w:w="1560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33929" w:rsidRPr="00864259" w:rsidRDefault="00733929" w:rsidP="000D68E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929" w:rsidRPr="00864259" w:rsidRDefault="00733929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E2C" w:rsidRDefault="00864259" w:rsidP="00711E2C">
            <w:pPr>
              <w:widowControl/>
              <w:spacing w:line="480" w:lineRule="auto"/>
              <w:ind w:leftChars="-321" w:left="2" w:hangingChars="338" w:hanging="67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Cognitive impairment</w:t>
            </w:r>
          </w:p>
          <w:p w:rsidR="00733929" w:rsidRPr="00864259" w:rsidRDefault="00733929" w:rsidP="00281926">
            <w:pPr>
              <w:widowControl/>
              <w:spacing w:line="480" w:lineRule="auto"/>
              <w:ind w:leftChars="-321" w:left="2" w:hangingChars="338" w:hanging="67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n = </w:t>
            </w:r>
            <w:r w:rsidR="002819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56</w:t>
            </w:r>
            <w:r w:rsidRPr="00864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64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929" w:rsidRPr="00864259" w:rsidRDefault="00733929" w:rsidP="000D68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3929" w:rsidRPr="00864259" w:rsidRDefault="00864259" w:rsidP="006561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morbidity</w:t>
            </w:r>
            <w:r w:rsidR="00733929" w:rsidRPr="00864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 n = 6,</w:t>
            </w:r>
            <w:r w:rsidR="00656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1</w:t>
            </w:r>
            <w:r w:rsidR="00733929" w:rsidRPr="00864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33929" w:rsidRPr="00864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929" w:rsidRPr="00864259" w:rsidRDefault="00733929" w:rsidP="000D68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3929" w:rsidRPr="00864259" w:rsidRDefault="00733929" w:rsidP="00281926">
            <w:pPr>
              <w:spacing w:line="480" w:lineRule="auto"/>
              <w:ind w:leftChars="-181" w:left="2" w:hangingChars="191" w:hanging="38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nitive impa</w:t>
            </w:r>
            <w:r w:rsidR="00864259" w:rsidRPr="00864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ment &amp; Multimorbidity</w:t>
            </w:r>
            <w:r w:rsidRPr="00864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(n = </w:t>
            </w:r>
            <w:r w:rsidR="002819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66</w:t>
            </w:r>
            <w:r w:rsidRPr="00864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64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</w:tr>
      <w:tr w:rsidR="004261CC" w:rsidRPr="00864259" w:rsidTr="00711E2C">
        <w:trPr>
          <w:trHeight w:val="28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1163A2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0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1163A2">
            <w:pPr>
              <w:widowControl/>
              <w:tabs>
                <w:tab w:val="left" w:pos="779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7C3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 w:rsidR="001163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 w:rsidR="007C3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1163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3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3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.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4.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9B036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</w:t>
            </w:r>
            <w:r w:rsidR="009B03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9B0367">
            <w:pPr>
              <w:widowControl/>
              <w:spacing w:line="480" w:lineRule="auto"/>
              <w:ind w:firstLineChars="15" w:firstLine="3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5.</w:t>
            </w:r>
            <w:r w:rsidR="009B03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9B03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5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261CC" w:rsidRPr="00864259" w:rsidTr="00711E2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0-5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1163A2" w:rsidP="001163A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6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1163A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7C3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 w:rsidR="001163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</w:t>
            </w:r>
            <w:r w:rsidR="007C3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1163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8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7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.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4.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9B0367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4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9B036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9B03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7</w:t>
            </w:r>
            <w:r w:rsidR="007C3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9B03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4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261CC" w:rsidRPr="00864259" w:rsidTr="00711E2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5-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1163A2" w:rsidP="007C30D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3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1163A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7C3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 w:rsidR="001163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</w:t>
            </w:r>
            <w:r w:rsidR="007C3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1163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4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9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.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3.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9B0367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4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9B036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5.</w:t>
            </w:r>
            <w:r w:rsidR="009B03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9B03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0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261CC" w:rsidRPr="00864259" w:rsidTr="00711E2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0-6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1163A2" w:rsidP="007C30D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8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1163A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7C3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 w:rsidR="001163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C3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1163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7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3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.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3.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68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9B0367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9B036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9B03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9B03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8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261CC" w:rsidRPr="00864259" w:rsidTr="00711E2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5-6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1163A2" w:rsidP="007C30D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7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1163A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1163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8</w:t>
            </w:r>
            <w:r w:rsidR="007C3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1163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7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0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3.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9B0367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3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9B036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.</w:t>
            </w:r>
            <w:r w:rsidR="009B03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9B03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3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261CC" w:rsidRPr="00864259" w:rsidTr="00711E2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70-7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1163A2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7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5943C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</w:t>
            </w:r>
            <w:r w:rsidR="00594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5943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8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1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2.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9B0367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9B036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.</w:t>
            </w:r>
            <w:r w:rsidR="009B03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9B03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5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261CC" w:rsidRPr="00864259" w:rsidTr="00711E2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75-7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1163A2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9B036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</w:t>
            </w:r>
            <w:r w:rsidR="009B03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9B03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3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6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2.9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9B0367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0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9B036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.</w:t>
            </w:r>
            <w:r w:rsidR="009B03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9B03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1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261CC" w:rsidRPr="00864259" w:rsidTr="00711E2C">
        <w:trPr>
          <w:trHeight w:val="28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80-84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1163A2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9B036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</w:t>
            </w:r>
            <w:r w:rsidR="009B03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9B03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4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9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2.5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9B0367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2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9B036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.</w:t>
            </w:r>
            <w:r w:rsidR="009B03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9B03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8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261CC" w:rsidRPr="00864259" w:rsidTr="00711E2C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85+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1163A2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1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9B036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7C3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9B03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3</w:t>
            </w:r>
            <w:r w:rsidR="007C3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9B03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9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0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6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1.9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9B0367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9B036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3.</w:t>
            </w:r>
            <w:r w:rsidR="009B03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9B03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7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0D68E2" w:rsidRPr="00864259" w:rsidTr="00711E2C">
        <w:trPr>
          <w:trHeight w:val="290"/>
        </w:trPr>
        <w:tc>
          <w:tcPr>
            <w:tcW w:w="13324" w:type="dxa"/>
            <w:gridSpan w:val="10"/>
            <w:tcBorders>
              <w:top w:val="single" w:sz="18" w:space="0" w:color="auto"/>
              <w:left w:val="nil"/>
            </w:tcBorders>
            <w:shd w:val="clear" w:color="auto" w:fill="auto"/>
            <w:noWrap/>
            <w:vAlign w:val="center"/>
          </w:tcPr>
          <w:p w:rsidR="00CE3732" w:rsidRDefault="000D68E2" w:rsidP="00CE37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OLE_LINK5"/>
            <w:bookmarkStart w:id="1" w:name="OLE_LINK6"/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I, confidence interval; </w:t>
            </w:r>
          </w:p>
          <w:p w:rsidR="00864259" w:rsidRDefault="000D68E2" w:rsidP="00CE37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QALE, </w:t>
            </w:r>
            <w:r w:rsidR="00436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ality-</w:t>
            </w:r>
            <w:r w:rsidR="00436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justed </w:t>
            </w:r>
            <w:r w:rsidR="00436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fe </w:t>
            </w:r>
            <w:r w:rsidR="00436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xpectancy; </w:t>
            </w:r>
            <w:bookmarkEnd w:id="0"/>
            <w:bookmarkEnd w:id="1"/>
          </w:p>
          <w:p w:rsidR="004D23FC" w:rsidRDefault="004D23FC" w:rsidP="00CE37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3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se losses</w:t>
            </w:r>
            <w:r w:rsidR="00436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re</w:t>
            </w:r>
            <w:r w:rsidRPr="004D23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isplayed for cognitive impairment, </w:t>
            </w:r>
            <w:r w:rsidR="00436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ultimorbidity, and </w:t>
            </w:r>
            <w:r w:rsidRPr="004D23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 combination of cognitive impairment and multimorbidity</w:t>
            </w:r>
            <w:r w:rsidR="00D313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  <w:p w:rsidR="00831A8E" w:rsidRPr="00864259" w:rsidRDefault="00831A8E" w:rsidP="00436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n this sensitivity analysis, </w:t>
            </w:r>
            <w:r w:rsidRPr="00D736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we classified all participants </w:t>
            </w:r>
            <w:r w:rsidR="00436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</w:t>
            </w:r>
            <w:bookmarkStart w:id="2" w:name="_GoBack"/>
            <w:bookmarkEnd w:id="2"/>
            <w:r w:rsidRPr="00D736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gnitive information into th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  <w:r w:rsidRPr="00D736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gnition level</w:t>
            </w:r>
            <w:r w:rsidR="00436B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</w:tbl>
    <w:p w:rsidR="00D70C26" w:rsidRPr="00D0153A" w:rsidRDefault="00D70C26"/>
    <w:sectPr w:rsidR="00D70C26" w:rsidRPr="00D0153A" w:rsidSect="00B61126">
      <w:pgSz w:w="15840" w:h="12240" w:orient="landscape" w:code="1"/>
      <w:pgMar w:top="1440" w:right="1440" w:bottom="1276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016F" w:rsidRDefault="003A016F" w:rsidP="008E2F95">
      <w:r>
        <w:separator/>
      </w:r>
    </w:p>
  </w:endnote>
  <w:endnote w:type="continuationSeparator" w:id="0">
    <w:p w:rsidR="003A016F" w:rsidRDefault="003A016F" w:rsidP="008E2F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016F" w:rsidRDefault="003A016F" w:rsidP="008E2F95">
      <w:r>
        <w:separator/>
      </w:r>
    </w:p>
  </w:footnote>
  <w:footnote w:type="continuationSeparator" w:id="0">
    <w:p w:rsidR="003A016F" w:rsidRDefault="003A016F" w:rsidP="008E2F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M0tzQ1MzQ1MzI2NTZS0lEKTi0uzszPAykwMqoFAMBMr5ItAAAA"/>
  </w:docVars>
  <w:rsids>
    <w:rsidRoot w:val="008E2F95"/>
    <w:rsid w:val="0006358B"/>
    <w:rsid w:val="00075AF7"/>
    <w:rsid w:val="000D68E2"/>
    <w:rsid w:val="000E0369"/>
    <w:rsid w:val="001163A2"/>
    <w:rsid w:val="00251F17"/>
    <w:rsid w:val="00253048"/>
    <w:rsid w:val="00281926"/>
    <w:rsid w:val="00291710"/>
    <w:rsid w:val="002A6BFF"/>
    <w:rsid w:val="002E42A4"/>
    <w:rsid w:val="003A016F"/>
    <w:rsid w:val="003B4240"/>
    <w:rsid w:val="004261CC"/>
    <w:rsid w:val="004357E5"/>
    <w:rsid w:val="00436B43"/>
    <w:rsid w:val="004373AF"/>
    <w:rsid w:val="00444897"/>
    <w:rsid w:val="00492D20"/>
    <w:rsid w:val="004D23FC"/>
    <w:rsid w:val="004F3E53"/>
    <w:rsid w:val="00510AAA"/>
    <w:rsid w:val="00567CB5"/>
    <w:rsid w:val="005943CD"/>
    <w:rsid w:val="005B52F6"/>
    <w:rsid w:val="005E24F4"/>
    <w:rsid w:val="005F07A7"/>
    <w:rsid w:val="005F66B4"/>
    <w:rsid w:val="006177A6"/>
    <w:rsid w:val="00656135"/>
    <w:rsid w:val="006B766A"/>
    <w:rsid w:val="006C5EB6"/>
    <w:rsid w:val="006E0252"/>
    <w:rsid w:val="00711E2C"/>
    <w:rsid w:val="00733929"/>
    <w:rsid w:val="007374C4"/>
    <w:rsid w:val="00755AC9"/>
    <w:rsid w:val="007C30D1"/>
    <w:rsid w:val="007E0645"/>
    <w:rsid w:val="007F48D4"/>
    <w:rsid w:val="0082235D"/>
    <w:rsid w:val="00831A8E"/>
    <w:rsid w:val="00864259"/>
    <w:rsid w:val="00874C43"/>
    <w:rsid w:val="008E2F95"/>
    <w:rsid w:val="009B0367"/>
    <w:rsid w:val="00A3313B"/>
    <w:rsid w:val="00A72E2D"/>
    <w:rsid w:val="00AA48AA"/>
    <w:rsid w:val="00B6111C"/>
    <w:rsid w:val="00B61126"/>
    <w:rsid w:val="00B72677"/>
    <w:rsid w:val="00B75EB6"/>
    <w:rsid w:val="00BB61E6"/>
    <w:rsid w:val="00C05EA2"/>
    <w:rsid w:val="00C07A35"/>
    <w:rsid w:val="00C759AF"/>
    <w:rsid w:val="00C76F19"/>
    <w:rsid w:val="00C853F8"/>
    <w:rsid w:val="00CE3732"/>
    <w:rsid w:val="00CF3E3B"/>
    <w:rsid w:val="00D0153A"/>
    <w:rsid w:val="00D138C6"/>
    <w:rsid w:val="00D15D96"/>
    <w:rsid w:val="00D31331"/>
    <w:rsid w:val="00D54F47"/>
    <w:rsid w:val="00D70C26"/>
    <w:rsid w:val="00E04141"/>
    <w:rsid w:val="00E40A49"/>
    <w:rsid w:val="00E47310"/>
    <w:rsid w:val="00E66005"/>
    <w:rsid w:val="00E75320"/>
    <w:rsid w:val="00EB6D3E"/>
    <w:rsid w:val="00F35329"/>
    <w:rsid w:val="00F51169"/>
    <w:rsid w:val="00FA0A94"/>
    <w:rsid w:val="00FB0202"/>
    <w:rsid w:val="00FB4A68"/>
    <w:rsid w:val="00FC0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012CE39-04FB-469C-A808-BB109DBEE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82235D"/>
    <w:pPr>
      <w:keepNext/>
      <w:keepLines/>
      <w:spacing w:before="100" w:after="90"/>
      <w:outlineLvl w:val="0"/>
    </w:pPr>
    <w:rPr>
      <w:rFonts w:ascii="Times New Roman" w:eastAsia="宋体" w:hAnsi="Times New Roman" w:cs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E66005"/>
    <w:pPr>
      <w:keepNext/>
      <w:keepLines/>
      <w:widowControl/>
      <w:jc w:val="left"/>
      <w:outlineLvl w:val="1"/>
    </w:pPr>
    <w:rPr>
      <w:rFonts w:ascii="Cambria" w:hAnsi="Cambria"/>
      <w:b/>
      <w:bCs/>
      <w:sz w:val="24"/>
      <w:szCs w:val="32"/>
      <w:lang w:val="x-none" w:eastAsia="x-none"/>
    </w:rPr>
  </w:style>
  <w:style w:type="paragraph" w:styleId="3">
    <w:name w:val="heading 3"/>
    <w:basedOn w:val="a"/>
    <w:next w:val="a"/>
    <w:link w:val="3Char"/>
    <w:uiPriority w:val="9"/>
    <w:unhideWhenUsed/>
    <w:qFormat/>
    <w:rsid w:val="0082235D"/>
    <w:pPr>
      <w:keepNext/>
      <w:keepLines/>
      <w:widowControl/>
      <w:jc w:val="left"/>
      <w:outlineLvl w:val="2"/>
    </w:pPr>
    <w:rPr>
      <w:b/>
      <w:bCs/>
      <w:szCs w:val="32"/>
      <w:lang w:val="x-none" w:eastAsia="x-none"/>
    </w:rPr>
  </w:style>
  <w:style w:type="paragraph" w:styleId="4">
    <w:name w:val="heading 4"/>
    <w:basedOn w:val="a"/>
    <w:link w:val="4Char"/>
    <w:uiPriority w:val="9"/>
    <w:qFormat/>
    <w:rsid w:val="0082235D"/>
    <w:pPr>
      <w:widowControl/>
      <w:jc w:val="left"/>
      <w:outlineLvl w:val="3"/>
    </w:pPr>
    <w:rPr>
      <w:rFonts w:ascii="宋体" w:hAnsi="宋体" w:cs="宋体"/>
      <w:b/>
      <w:bCs/>
      <w:szCs w:val="24"/>
    </w:rPr>
  </w:style>
  <w:style w:type="paragraph" w:styleId="5">
    <w:name w:val="heading 5"/>
    <w:basedOn w:val="a"/>
    <w:link w:val="5Char"/>
    <w:uiPriority w:val="9"/>
    <w:qFormat/>
    <w:rsid w:val="00B72677"/>
    <w:pPr>
      <w:widowControl/>
      <w:jc w:val="left"/>
      <w:outlineLvl w:val="4"/>
    </w:pPr>
    <w:rPr>
      <w:rFonts w:ascii="宋体" w:hAnsi="宋体" w:cs="宋体"/>
      <w:b/>
      <w:b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82235D"/>
    <w:rPr>
      <w:rFonts w:ascii="Times New Roman" w:eastAsia="宋体" w:hAnsi="Times New Roman" w:cs="Times New Roman"/>
      <w:b/>
      <w:bCs/>
      <w:kern w:val="44"/>
      <w:sz w:val="28"/>
      <w:szCs w:val="44"/>
    </w:rPr>
  </w:style>
  <w:style w:type="character" w:customStyle="1" w:styleId="2Char">
    <w:name w:val="标题 2 Char"/>
    <w:link w:val="2"/>
    <w:uiPriority w:val="9"/>
    <w:rsid w:val="00E66005"/>
    <w:rPr>
      <w:rFonts w:ascii="Cambria" w:hAnsi="Cambria"/>
      <w:b/>
      <w:bCs/>
      <w:sz w:val="24"/>
      <w:szCs w:val="32"/>
      <w:lang w:val="x-none" w:eastAsia="x-none"/>
    </w:rPr>
  </w:style>
  <w:style w:type="character" w:customStyle="1" w:styleId="3Char">
    <w:name w:val="标题 3 Char"/>
    <w:link w:val="3"/>
    <w:uiPriority w:val="9"/>
    <w:rsid w:val="0082235D"/>
    <w:rPr>
      <w:b/>
      <w:bCs/>
      <w:szCs w:val="32"/>
      <w:lang w:val="x-none" w:eastAsia="x-none"/>
    </w:rPr>
  </w:style>
  <w:style w:type="character" w:customStyle="1" w:styleId="4Char">
    <w:name w:val="标题 4 Char"/>
    <w:basedOn w:val="a0"/>
    <w:link w:val="4"/>
    <w:uiPriority w:val="9"/>
    <w:rsid w:val="0082235D"/>
    <w:rPr>
      <w:rFonts w:ascii="宋体" w:hAnsi="宋体" w:cs="宋体"/>
      <w:b/>
      <w:bCs/>
      <w:szCs w:val="24"/>
    </w:rPr>
  </w:style>
  <w:style w:type="character" w:customStyle="1" w:styleId="5Char">
    <w:name w:val="标题 5 Char"/>
    <w:link w:val="5"/>
    <w:uiPriority w:val="9"/>
    <w:rsid w:val="00B72677"/>
    <w:rPr>
      <w:rFonts w:ascii="宋体" w:hAnsi="宋体" w:cs="宋体"/>
      <w:b/>
      <w:bCs/>
      <w:szCs w:val="24"/>
    </w:rPr>
  </w:style>
  <w:style w:type="paragraph" w:styleId="a3">
    <w:name w:val="header"/>
    <w:basedOn w:val="a"/>
    <w:link w:val="Char"/>
    <w:uiPriority w:val="99"/>
    <w:unhideWhenUsed/>
    <w:rsid w:val="008E2F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2F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2F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2F95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5304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800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2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05609411@qq.com</dc:creator>
  <cp:keywords/>
  <dc:description/>
  <cp:lastModifiedBy>1105609411@qq.com</cp:lastModifiedBy>
  <cp:revision>8</cp:revision>
  <dcterms:created xsi:type="dcterms:W3CDTF">2020-07-19T02:35:00Z</dcterms:created>
  <dcterms:modified xsi:type="dcterms:W3CDTF">2020-11-20T03:08:00Z</dcterms:modified>
</cp:coreProperties>
</file>